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7AC8" w:rsidRPr="00456C7B" w:rsidRDefault="00347AC8" w:rsidP="00347AC8">
      <w:pPr>
        <w:pStyle w:val="Heading3"/>
        <w:shd w:val="clear" w:color="auto" w:fill="FFFFFF"/>
        <w:spacing w:before="0" w:beforeAutospacing="0" w:after="30" w:afterAutospacing="0" w:line="285" w:lineRule="atLeast"/>
        <w:jc w:val="both"/>
        <w:rPr>
          <w:rFonts w:asciiTheme="majorBidi" w:hAnsiTheme="majorBidi" w:cstheme="majorBidi"/>
          <w:color w:val="222222"/>
          <w:sz w:val="28"/>
          <w:szCs w:val="28"/>
          <w:lang w:bidi="fa-IR"/>
        </w:rPr>
      </w:pPr>
      <w:r w:rsidRPr="00456C7B">
        <w:rPr>
          <w:rFonts w:asciiTheme="majorBidi" w:hAnsiTheme="majorBidi" w:cstheme="majorBidi"/>
          <w:color w:val="222222"/>
          <w:sz w:val="28"/>
          <w:szCs w:val="28"/>
          <w:lang w:bidi="fa-IR"/>
        </w:rPr>
        <w:t>Supporting information</w:t>
      </w:r>
    </w:p>
    <w:p w:rsidR="00347AC8" w:rsidRDefault="00347AC8" w:rsidP="00347AC8">
      <w:pPr>
        <w:pStyle w:val="CM2"/>
        <w:rPr>
          <w:rFonts w:asciiTheme="majorBidi" w:hAnsiTheme="majorBidi" w:cstheme="majorBidi"/>
          <w:b/>
          <w:bCs/>
          <w:color w:val="222222"/>
          <w:lang w:val="en-US" w:eastAsia="en-US" w:bidi="fa-IR"/>
        </w:rPr>
      </w:pPr>
      <w:bookmarkStart w:id="0" w:name="_GoBack"/>
      <w:bookmarkEnd w:id="0"/>
      <w:r w:rsidRPr="00347AC8">
        <w:rPr>
          <w:rFonts w:asciiTheme="majorBidi" w:hAnsiTheme="majorBidi" w:cstheme="majorBidi"/>
          <w:b/>
          <w:bCs/>
          <w:color w:val="222222"/>
          <w:lang w:val="en-US" w:eastAsia="en-US" w:bidi="fa-IR"/>
        </w:rPr>
        <w:t>S1 table. PRISMA 2020 Checklist</w:t>
      </w:r>
    </w:p>
    <w:tbl>
      <w:tblPr>
        <w:tblW w:w="0" w:type="auto"/>
        <w:tblBorders>
          <w:top w:val="nil"/>
          <w:left w:val="nil"/>
          <w:bottom w:val="nil"/>
          <w:right w:val="nil"/>
        </w:tblBorders>
        <w:tblLook w:val="0000" w:firstRow="0" w:lastRow="0" w:firstColumn="0" w:lastColumn="0" w:noHBand="0" w:noVBand="0"/>
      </w:tblPr>
      <w:tblGrid>
        <w:gridCol w:w="2184"/>
        <w:gridCol w:w="638"/>
        <w:gridCol w:w="9203"/>
        <w:gridCol w:w="1643"/>
      </w:tblGrid>
      <w:tr w:rsidR="005A02E2" w:rsidRPr="004C1685" w:rsidTr="005A02E2">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5A02E2" w:rsidRPr="00930A31" w:rsidRDefault="005A02E2" w:rsidP="00577FE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5A02E2" w:rsidRPr="00930A31" w:rsidRDefault="005A02E2" w:rsidP="00577FE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5A02E2" w:rsidRPr="00930A31" w:rsidRDefault="005A02E2" w:rsidP="00577FE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5A02E2" w:rsidRPr="00930A31" w:rsidRDefault="005A02E2" w:rsidP="00577FE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A02E2" w:rsidRPr="004C1685" w:rsidTr="005A02E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02E2" w:rsidRPr="00930A31" w:rsidRDefault="005A02E2" w:rsidP="00577FE8">
            <w:pPr>
              <w:pStyle w:val="Default"/>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A02E2" w:rsidRPr="00930A31" w:rsidRDefault="005A02E2" w:rsidP="00577FE8">
            <w:pPr>
              <w:pStyle w:val="Default"/>
              <w:jc w:val="right"/>
              <w:rPr>
                <w:rFonts w:ascii="Arial" w:hAnsi="Arial" w:cs="Arial"/>
                <w:color w:val="auto"/>
                <w:sz w:val="18"/>
                <w:szCs w:val="18"/>
              </w:rPr>
            </w:pPr>
          </w:p>
        </w:tc>
      </w:tr>
      <w:tr w:rsidR="005A02E2" w:rsidRPr="004C1685" w:rsidTr="005A02E2">
        <w:trPr>
          <w:trHeight w:val="48"/>
        </w:trPr>
        <w:tc>
          <w:tcPr>
            <w:tcW w:w="0" w:type="auto"/>
            <w:tcBorders>
              <w:top w:val="single" w:sz="5" w:space="0" w:color="000000"/>
              <w:left w:val="single" w:sz="5" w:space="0" w:color="000000"/>
              <w:bottom w:val="double" w:sz="2" w:space="0" w:color="FFFFCC"/>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1</w:t>
            </w:r>
          </w:p>
        </w:tc>
      </w:tr>
      <w:tr w:rsidR="005A02E2" w:rsidRPr="004C1685" w:rsidTr="005A02E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02E2" w:rsidRPr="00930A31" w:rsidRDefault="005A02E2" w:rsidP="00577FE8">
            <w:pPr>
              <w:pStyle w:val="Default"/>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A02E2" w:rsidRPr="00930A31" w:rsidRDefault="005A02E2" w:rsidP="00577FE8">
            <w:pPr>
              <w:pStyle w:val="Default"/>
              <w:jc w:val="right"/>
              <w:rPr>
                <w:rFonts w:ascii="Arial" w:hAnsi="Arial" w:cs="Arial"/>
                <w:color w:val="auto"/>
                <w:sz w:val="18"/>
                <w:szCs w:val="18"/>
              </w:rPr>
            </w:pPr>
          </w:p>
        </w:tc>
      </w:tr>
      <w:tr w:rsidR="005A02E2" w:rsidRPr="004C1685" w:rsidTr="005A02E2">
        <w:trPr>
          <w:trHeight w:val="48"/>
        </w:trPr>
        <w:tc>
          <w:tcPr>
            <w:tcW w:w="0" w:type="auto"/>
            <w:tcBorders>
              <w:top w:val="single" w:sz="5" w:space="0" w:color="000000"/>
              <w:left w:val="single" w:sz="5" w:space="0" w:color="000000"/>
              <w:bottom w:val="double" w:sz="2" w:space="0" w:color="FFFFCC"/>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2</w:t>
            </w:r>
          </w:p>
        </w:tc>
      </w:tr>
      <w:tr w:rsidR="005A02E2" w:rsidRPr="004C1685" w:rsidTr="005A02E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02E2" w:rsidRPr="00930A31" w:rsidRDefault="005A02E2" w:rsidP="00577FE8">
            <w:pPr>
              <w:pStyle w:val="Default"/>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A02E2" w:rsidRPr="00930A31" w:rsidRDefault="005A02E2" w:rsidP="00577FE8">
            <w:pPr>
              <w:pStyle w:val="Default"/>
              <w:jc w:val="right"/>
              <w:rPr>
                <w:rFonts w:ascii="Arial" w:hAnsi="Arial" w:cs="Arial"/>
                <w:color w:val="auto"/>
                <w:sz w:val="18"/>
                <w:szCs w:val="18"/>
              </w:rPr>
            </w:pP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3</w:t>
            </w:r>
          </w:p>
        </w:tc>
      </w:tr>
      <w:tr w:rsidR="005A02E2" w:rsidRPr="004C1685" w:rsidTr="005A02E2">
        <w:trPr>
          <w:trHeight w:val="48"/>
        </w:trPr>
        <w:tc>
          <w:tcPr>
            <w:tcW w:w="0" w:type="auto"/>
            <w:tcBorders>
              <w:top w:val="single" w:sz="5" w:space="0" w:color="000000"/>
              <w:left w:val="single" w:sz="5" w:space="0" w:color="000000"/>
              <w:bottom w:val="double" w:sz="2" w:space="0" w:color="FFFFCC"/>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3-4</w:t>
            </w:r>
          </w:p>
        </w:tc>
      </w:tr>
      <w:tr w:rsidR="005A02E2" w:rsidRPr="004C1685" w:rsidTr="005A02E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02E2" w:rsidRPr="00930A31" w:rsidRDefault="005A02E2" w:rsidP="00577FE8">
            <w:pPr>
              <w:pStyle w:val="Default"/>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A02E2" w:rsidRPr="00930A31" w:rsidRDefault="005A02E2" w:rsidP="00577FE8">
            <w:pPr>
              <w:pStyle w:val="Default"/>
              <w:jc w:val="right"/>
              <w:rPr>
                <w:rFonts w:ascii="Arial" w:hAnsi="Arial" w:cs="Arial"/>
                <w:color w:val="auto"/>
                <w:sz w:val="18"/>
                <w:szCs w:val="18"/>
              </w:rPr>
            </w:pP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4-5</w:t>
            </w:r>
          </w:p>
        </w:tc>
      </w:tr>
      <w:tr w:rsidR="005A02E2" w:rsidRPr="004C1685" w:rsidTr="005A02E2">
        <w:trPr>
          <w:trHeight w:val="191"/>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4</w:t>
            </w: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4</w:t>
            </w: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4-5</w:t>
            </w:r>
          </w:p>
        </w:tc>
      </w:tr>
      <w:tr w:rsidR="005A02E2" w:rsidRPr="004C1685" w:rsidTr="005A02E2">
        <w:trPr>
          <w:trHeight w:val="152"/>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5</w:t>
            </w:r>
          </w:p>
        </w:tc>
      </w:tr>
      <w:tr w:rsidR="005A02E2" w:rsidRPr="004C1685" w:rsidTr="005A02E2">
        <w:trPr>
          <w:trHeight w:val="48"/>
        </w:trPr>
        <w:tc>
          <w:tcPr>
            <w:tcW w:w="0" w:type="auto"/>
            <w:vMerge w:val="restart"/>
            <w:tcBorders>
              <w:top w:val="single" w:sz="5" w:space="0" w:color="000000"/>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4</w:t>
            </w:r>
          </w:p>
        </w:tc>
      </w:tr>
      <w:tr w:rsidR="005A02E2" w:rsidRPr="004C1685" w:rsidTr="005A02E2">
        <w:trPr>
          <w:trHeight w:val="48"/>
        </w:trPr>
        <w:tc>
          <w:tcPr>
            <w:tcW w:w="0" w:type="auto"/>
            <w:vMerge/>
            <w:tcBorders>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2E2" w:rsidRPr="004C1685" w:rsidTr="005A02E2">
        <w:trPr>
          <w:trHeight w:val="48"/>
        </w:trPr>
        <w:tc>
          <w:tcPr>
            <w:tcW w:w="0" w:type="auto"/>
            <w:vMerge w:val="restart"/>
            <w:tcBorders>
              <w:top w:val="single" w:sz="5" w:space="0" w:color="000000"/>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4</w:t>
            </w:r>
          </w:p>
        </w:tc>
      </w:tr>
      <w:tr w:rsidR="005A02E2" w:rsidRPr="004C1685" w:rsidTr="005A02E2">
        <w:trPr>
          <w:trHeight w:val="48"/>
        </w:trPr>
        <w:tc>
          <w:tcPr>
            <w:tcW w:w="0" w:type="auto"/>
            <w:vMerge/>
            <w:tcBorders>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2E2" w:rsidRPr="004C1685" w:rsidTr="005A02E2">
        <w:trPr>
          <w:trHeight w:val="48"/>
        </w:trPr>
        <w:tc>
          <w:tcPr>
            <w:tcW w:w="0" w:type="auto"/>
            <w:vMerge/>
            <w:tcBorders>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6</w:t>
            </w:r>
          </w:p>
        </w:tc>
      </w:tr>
      <w:tr w:rsidR="005A02E2" w:rsidRPr="004C1685" w:rsidTr="005A02E2">
        <w:trPr>
          <w:trHeight w:val="48"/>
        </w:trPr>
        <w:tc>
          <w:tcPr>
            <w:tcW w:w="0" w:type="auto"/>
            <w:vMerge/>
            <w:tcBorders>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6</w:t>
            </w:r>
          </w:p>
        </w:tc>
      </w:tr>
      <w:tr w:rsidR="005A02E2" w:rsidRPr="004C1685" w:rsidTr="005A02E2">
        <w:trPr>
          <w:trHeight w:val="48"/>
        </w:trPr>
        <w:tc>
          <w:tcPr>
            <w:tcW w:w="0" w:type="auto"/>
            <w:vMerge/>
            <w:tcBorders>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2E2" w:rsidRPr="004C1685" w:rsidTr="005A02E2">
        <w:trPr>
          <w:trHeight w:val="50"/>
        </w:trPr>
        <w:tc>
          <w:tcPr>
            <w:tcW w:w="0" w:type="auto"/>
            <w:vMerge/>
            <w:tcBorders>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5</w:t>
            </w:r>
          </w:p>
        </w:tc>
      </w:tr>
      <w:tr w:rsidR="005A02E2" w:rsidRPr="004C1685" w:rsidTr="005A02E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02E2" w:rsidRPr="00930A31" w:rsidRDefault="005A02E2" w:rsidP="00577FE8">
            <w:pPr>
              <w:pStyle w:val="Default"/>
              <w:rPr>
                <w:rFonts w:ascii="Arial" w:hAnsi="Arial" w:cs="Arial"/>
                <w:sz w:val="18"/>
                <w:szCs w:val="18"/>
              </w:rPr>
            </w:pPr>
            <w:r w:rsidRPr="00930A31">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A02E2" w:rsidRPr="00930A31" w:rsidRDefault="005A02E2" w:rsidP="00577FE8">
            <w:pPr>
              <w:pStyle w:val="Default"/>
              <w:jc w:val="center"/>
              <w:rPr>
                <w:rFonts w:ascii="Arial" w:hAnsi="Arial" w:cs="Arial"/>
                <w:color w:val="auto"/>
                <w:sz w:val="18"/>
                <w:szCs w:val="18"/>
              </w:rPr>
            </w:pPr>
          </w:p>
        </w:tc>
      </w:tr>
      <w:tr w:rsidR="005A02E2" w:rsidRPr="004C1685" w:rsidTr="005A02E2">
        <w:trPr>
          <w:trHeight w:val="48"/>
        </w:trPr>
        <w:tc>
          <w:tcPr>
            <w:tcW w:w="0" w:type="auto"/>
            <w:vMerge w:val="restart"/>
            <w:tcBorders>
              <w:top w:val="single" w:sz="5" w:space="0" w:color="000000"/>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 xml:space="preserve">6 </w:t>
            </w:r>
          </w:p>
        </w:tc>
      </w:tr>
      <w:tr w:rsidR="005A02E2" w:rsidRPr="004C1685" w:rsidTr="005A02E2">
        <w:trPr>
          <w:trHeight w:val="48"/>
        </w:trPr>
        <w:tc>
          <w:tcPr>
            <w:tcW w:w="0" w:type="auto"/>
            <w:vMerge/>
            <w:tcBorders>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5A02E2" w:rsidRPr="004C1685" w:rsidTr="005A02E2">
        <w:trPr>
          <w:trHeight w:val="103"/>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6-7, Table 1</w:t>
            </w: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13</w:t>
            </w: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9-17, table 1</w:t>
            </w:r>
          </w:p>
        </w:tc>
      </w:tr>
      <w:tr w:rsidR="005A02E2" w:rsidRPr="004C1685" w:rsidTr="005A02E2">
        <w:trPr>
          <w:trHeight w:val="48"/>
        </w:trPr>
        <w:tc>
          <w:tcPr>
            <w:tcW w:w="0" w:type="auto"/>
            <w:vMerge w:val="restart"/>
            <w:tcBorders>
              <w:top w:val="single" w:sz="5" w:space="0" w:color="000000"/>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2E2" w:rsidRPr="004C1685" w:rsidTr="005A02E2">
        <w:trPr>
          <w:trHeight w:val="203"/>
        </w:trPr>
        <w:tc>
          <w:tcPr>
            <w:tcW w:w="0" w:type="auto"/>
            <w:vMerge/>
            <w:tcBorders>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5A02E2" w:rsidRPr="004C1685" w:rsidTr="005A02E2">
        <w:trPr>
          <w:trHeight w:val="48"/>
        </w:trPr>
        <w:tc>
          <w:tcPr>
            <w:tcW w:w="0" w:type="auto"/>
            <w:vMerge/>
            <w:tcBorders>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sidRPr="0034005E">
              <w:rPr>
                <w:rFonts w:ascii="Arial" w:hAnsi="Arial" w:cs="Arial"/>
                <w:color w:val="auto"/>
                <w:sz w:val="18"/>
                <w:szCs w:val="18"/>
              </w:rPr>
              <w:t>N/A</w:t>
            </w:r>
          </w:p>
        </w:tc>
      </w:tr>
      <w:tr w:rsidR="005A02E2" w:rsidRPr="004C1685" w:rsidTr="005A02E2">
        <w:trPr>
          <w:trHeight w:val="48"/>
        </w:trPr>
        <w:tc>
          <w:tcPr>
            <w:tcW w:w="0" w:type="auto"/>
            <w:vMerge/>
            <w:tcBorders>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13-15 , Table 2</w:t>
            </w:r>
          </w:p>
        </w:tc>
      </w:tr>
      <w:tr w:rsidR="005A02E2" w:rsidRPr="004C1685" w:rsidTr="005A02E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02E2" w:rsidRPr="00930A31" w:rsidRDefault="005A02E2" w:rsidP="00577FE8">
            <w:pPr>
              <w:pStyle w:val="Default"/>
              <w:rPr>
                <w:rFonts w:ascii="Arial" w:hAnsi="Arial" w:cs="Arial"/>
                <w:sz w:val="18"/>
                <w:szCs w:val="18"/>
              </w:rPr>
            </w:pPr>
            <w:r w:rsidRPr="00930A31">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A02E2" w:rsidRPr="00930A31" w:rsidRDefault="005A02E2" w:rsidP="00577FE8">
            <w:pPr>
              <w:pStyle w:val="Default"/>
              <w:jc w:val="center"/>
              <w:rPr>
                <w:rFonts w:ascii="Arial" w:hAnsi="Arial" w:cs="Arial"/>
                <w:color w:val="auto"/>
                <w:sz w:val="18"/>
                <w:szCs w:val="18"/>
              </w:rPr>
            </w:pPr>
          </w:p>
        </w:tc>
      </w:tr>
      <w:tr w:rsidR="005A02E2" w:rsidRPr="004C1685" w:rsidTr="005A02E2">
        <w:trPr>
          <w:trHeight w:val="48"/>
        </w:trPr>
        <w:tc>
          <w:tcPr>
            <w:tcW w:w="0" w:type="auto"/>
            <w:vMerge w:val="restart"/>
            <w:tcBorders>
              <w:top w:val="single" w:sz="5" w:space="0" w:color="000000"/>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17</w:t>
            </w:r>
          </w:p>
        </w:tc>
      </w:tr>
      <w:tr w:rsidR="005A02E2" w:rsidRPr="004C1685" w:rsidTr="005A02E2">
        <w:trPr>
          <w:trHeight w:val="48"/>
        </w:trPr>
        <w:tc>
          <w:tcPr>
            <w:tcW w:w="0" w:type="auto"/>
            <w:vMerge/>
            <w:tcBorders>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18</w:t>
            </w:r>
          </w:p>
        </w:tc>
      </w:tr>
      <w:tr w:rsidR="005A02E2" w:rsidRPr="004C1685" w:rsidTr="005A02E2">
        <w:trPr>
          <w:trHeight w:val="48"/>
        </w:trPr>
        <w:tc>
          <w:tcPr>
            <w:tcW w:w="0" w:type="auto"/>
            <w:vMerge/>
            <w:tcBorders>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20</w:t>
            </w:r>
          </w:p>
        </w:tc>
      </w:tr>
      <w:tr w:rsidR="005A02E2" w:rsidRPr="004C1685" w:rsidTr="005A02E2">
        <w:trPr>
          <w:trHeight w:val="48"/>
        </w:trPr>
        <w:tc>
          <w:tcPr>
            <w:tcW w:w="0" w:type="auto"/>
            <w:vMerge/>
            <w:tcBorders>
              <w:left w:val="single" w:sz="5" w:space="0" w:color="000000"/>
              <w:bottom w:val="single" w:sz="4" w:space="0" w:color="auto"/>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18-20</w:t>
            </w:r>
          </w:p>
        </w:tc>
      </w:tr>
      <w:tr w:rsidR="005A02E2" w:rsidRPr="004C1685" w:rsidTr="005A02E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02E2" w:rsidRPr="00930A31" w:rsidRDefault="005A02E2" w:rsidP="00577FE8">
            <w:pPr>
              <w:pStyle w:val="Default"/>
              <w:rPr>
                <w:rFonts w:ascii="Arial" w:hAnsi="Arial" w:cs="Arial"/>
                <w:sz w:val="18"/>
                <w:szCs w:val="18"/>
              </w:rPr>
            </w:pPr>
            <w:r w:rsidRPr="00930A31">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A02E2" w:rsidRPr="00930A31" w:rsidRDefault="005A02E2" w:rsidP="00577FE8">
            <w:pPr>
              <w:pStyle w:val="Default"/>
              <w:jc w:val="center"/>
              <w:rPr>
                <w:rFonts w:ascii="Arial" w:hAnsi="Arial" w:cs="Arial"/>
                <w:color w:val="auto"/>
                <w:sz w:val="18"/>
                <w:szCs w:val="18"/>
              </w:rPr>
            </w:pPr>
          </w:p>
        </w:tc>
      </w:tr>
      <w:tr w:rsidR="005A02E2" w:rsidRPr="004C1685" w:rsidTr="005A02E2">
        <w:trPr>
          <w:trHeight w:val="48"/>
        </w:trPr>
        <w:tc>
          <w:tcPr>
            <w:tcW w:w="0" w:type="auto"/>
            <w:vMerge w:val="restart"/>
            <w:tcBorders>
              <w:top w:val="single" w:sz="5" w:space="0" w:color="000000"/>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4</w:t>
            </w:r>
          </w:p>
        </w:tc>
      </w:tr>
      <w:tr w:rsidR="005A02E2" w:rsidRPr="004C1685" w:rsidTr="005A02E2">
        <w:trPr>
          <w:trHeight w:val="57"/>
        </w:trPr>
        <w:tc>
          <w:tcPr>
            <w:tcW w:w="0" w:type="auto"/>
            <w:vMerge/>
            <w:tcBorders>
              <w:left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4</w:t>
            </w:r>
          </w:p>
        </w:tc>
      </w:tr>
      <w:tr w:rsidR="005A02E2" w:rsidRPr="004C1685" w:rsidTr="005A02E2">
        <w:trPr>
          <w:trHeight w:val="48"/>
        </w:trPr>
        <w:tc>
          <w:tcPr>
            <w:tcW w:w="0" w:type="auto"/>
            <w:vMerge/>
            <w:tcBorders>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r>
              <w:rPr>
                <w:rFonts w:ascii="Arial" w:hAnsi="Arial" w:cs="Arial"/>
                <w:color w:val="auto"/>
                <w:sz w:val="18"/>
                <w:szCs w:val="18"/>
              </w:rPr>
              <w:t>21</w:t>
            </w:r>
          </w:p>
        </w:tc>
      </w:tr>
      <w:tr w:rsidR="005A02E2" w:rsidRPr="004C1685" w:rsidTr="005A02E2">
        <w:trPr>
          <w:trHeight w:val="48"/>
        </w:trPr>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p>
        </w:tc>
      </w:tr>
      <w:tr w:rsidR="005A02E2" w:rsidRPr="004C1685" w:rsidTr="005A02E2">
        <w:trPr>
          <w:trHeight w:val="219"/>
        </w:trPr>
        <w:tc>
          <w:tcPr>
            <w:tcW w:w="0" w:type="auto"/>
            <w:tcBorders>
              <w:top w:val="single" w:sz="5" w:space="0" w:color="000000"/>
              <w:left w:val="single" w:sz="5" w:space="0" w:color="000000"/>
              <w:bottom w:val="doub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rsidR="005A02E2" w:rsidRPr="00930A31" w:rsidRDefault="005A02E2" w:rsidP="00577FE8">
            <w:pPr>
              <w:pStyle w:val="Default"/>
              <w:spacing w:before="40" w:after="40"/>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rsidR="005A02E2" w:rsidRPr="00930A31" w:rsidRDefault="005A02E2" w:rsidP="00577FE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rsidR="005A02E2" w:rsidRPr="00930A31" w:rsidRDefault="005A02E2" w:rsidP="00577FE8">
            <w:pPr>
              <w:pStyle w:val="Default"/>
              <w:spacing w:before="40" w:after="40"/>
              <w:rPr>
                <w:rFonts w:ascii="Arial" w:hAnsi="Arial" w:cs="Arial"/>
                <w:color w:val="auto"/>
                <w:sz w:val="18"/>
                <w:szCs w:val="18"/>
              </w:rPr>
            </w:pPr>
          </w:p>
        </w:tc>
      </w:tr>
    </w:tbl>
    <w:p w:rsidR="005A02E2" w:rsidRPr="005A02E2" w:rsidRDefault="005A02E2" w:rsidP="005A02E2">
      <w:pPr>
        <w:rPr>
          <w:lang w:bidi="fa-IR"/>
        </w:rPr>
      </w:pPr>
    </w:p>
    <w:p w:rsidR="005A02E2" w:rsidRPr="005A02E2" w:rsidRDefault="005A02E2" w:rsidP="005A02E2">
      <w:pPr>
        <w:rPr>
          <w:lang w:bidi="fa-IR"/>
        </w:rPr>
      </w:pPr>
    </w:p>
    <w:p w:rsidR="00347AC8" w:rsidRDefault="00347AC8" w:rsidP="00347AC8">
      <w:pPr>
        <w:pStyle w:val="Heading3"/>
        <w:shd w:val="clear" w:color="auto" w:fill="FFFFFF"/>
        <w:spacing w:before="0" w:beforeAutospacing="0" w:after="30" w:afterAutospacing="0" w:line="285" w:lineRule="atLeast"/>
        <w:jc w:val="both"/>
        <w:rPr>
          <w:rFonts w:asciiTheme="majorBidi" w:hAnsiTheme="majorBidi" w:cstheme="majorBidi"/>
          <w:color w:val="222222"/>
          <w:sz w:val="24"/>
          <w:szCs w:val="24"/>
          <w:lang w:bidi="fa-IR"/>
        </w:rPr>
      </w:pPr>
    </w:p>
    <w:p w:rsidR="00347AC8" w:rsidRDefault="00347AC8" w:rsidP="00347AC8">
      <w:pPr>
        <w:pStyle w:val="Header"/>
      </w:pPr>
    </w:p>
    <w:p w:rsidR="00347AC8" w:rsidRDefault="00347AC8" w:rsidP="001D73AD"/>
    <w:p w:rsidR="00347AC8" w:rsidRDefault="00347AC8" w:rsidP="001D73AD"/>
    <w:p w:rsidR="00347AC8" w:rsidRDefault="00347AC8" w:rsidP="001D73AD"/>
    <w:p w:rsidR="00347AC8" w:rsidRDefault="00347AC8" w:rsidP="001D73AD"/>
    <w:p w:rsidR="005A02E2" w:rsidRDefault="005A02E2" w:rsidP="00347AC8">
      <w:pPr>
        <w:pStyle w:val="Heading3"/>
        <w:shd w:val="clear" w:color="auto" w:fill="FFFFFF"/>
        <w:spacing w:before="0" w:beforeAutospacing="0" w:after="30" w:afterAutospacing="0" w:line="285" w:lineRule="atLeast"/>
        <w:jc w:val="both"/>
        <w:rPr>
          <w:rFonts w:ascii="Calibri" w:eastAsia="Calibri" w:hAnsi="Calibri" w:cs="Arial"/>
          <w:b w:val="0"/>
          <w:bCs w:val="0"/>
          <w:sz w:val="22"/>
          <w:szCs w:val="22"/>
        </w:rPr>
      </w:pPr>
    </w:p>
    <w:sectPr w:rsidR="005A02E2" w:rsidSect="00B719D7">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D19D1" w:rsidRDefault="006D19D1" w:rsidP="001D73AD">
      <w:pPr>
        <w:spacing w:after="0" w:line="240" w:lineRule="auto"/>
      </w:pPr>
      <w:r>
        <w:separator/>
      </w:r>
    </w:p>
  </w:endnote>
  <w:endnote w:type="continuationSeparator" w:id="0">
    <w:p w:rsidR="006D19D1" w:rsidRDefault="006D19D1" w:rsidP="001D73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D19D1" w:rsidRDefault="006D19D1" w:rsidP="001D73AD">
      <w:pPr>
        <w:spacing w:after="0" w:line="240" w:lineRule="auto"/>
      </w:pPr>
      <w:r>
        <w:separator/>
      </w:r>
    </w:p>
  </w:footnote>
  <w:footnote w:type="continuationSeparator" w:id="0">
    <w:p w:rsidR="006D19D1" w:rsidRDefault="006D19D1" w:rsidP="001D73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C22ACC"/>
    <w:multiLevelType w:val="hybridMultilevel"/>
    <w:tmpl w:val="24A8A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08C1697"/>
    <w:multiLevelType w:val="hybridMultilevel"/>
    <w:tmpl w:val="895881A2"/>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43BE0D13"/>
    <w:multiLevelType w:val="hybridMultilevel"/>
    <w:tmpl w:val="956A8CE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36B0954"/>
    <w:multiLevelType w:val="hybridMultilevel"/>
    <w:tmpl w:val="19A6342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FCC4FA2"/>
    <w:multiLevelType w:val="hybridMultilevel"/>
    <w:tmpl w:val="5B7282E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B317D42"/>
    <w:multiLevelType w:val="hybridMultilevel"/>
    <w:tmpl w:val="55365D5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BB42C26"/>
    <w:multiLevelType w:val="hybridMultilevel"/>
    <w:tmpl w:val="C42681E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6"/>
  </w:num>
  <w:num w:numId="3">
    <w:abstractNumId w:val="5"/>
  </w:num>
  <w:num w:numId="4">
    <w:abstractNumId w:val="1"/>
  </w:num>
  <w:num w:numId="5">
    <w:abstractNumId w:val="4"/>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3AD"/>
    <w:rsid w:val="00005546"/>
    <w:rsid w:val="000152F2"/>
    <w:rsid w:val="000307A8"/>
    <w:rsid w:val="0003368C"/>
    <w:rsid w:val="000337A9"/>
    <w:rsid w:val="00034290"/>
    <w:rsid w:val="000348F8"/>
    <w:rsid w:val="000363B3"/>
    <w:rsid w:val="00036D23"/>
    <w:rsid w:val="000370FA"/>
    <w:rsid w:val="0005251D"/>
    <w:rsid w:val="00055CFD"/>
    <w:rsid w:val="000570B3"/>
    <w:rsid w:val="0006178C"/>
    <w:rsid w:val="00063FF1"/>
    <w:rsid w:val="000715A5"/>
    <w:rsid w:val="00074B87"/>
    <w:rsid w:val="0008150E"/>
    <w:rsid w:val="00083AA1"/>
    <w:rsid w:val="00090576"/>
    <w:rsid w:val="00096B75"/>
    <w:rsid w:val="00096EDB"/>
    <w:rsid w:val="000A0FE6"/>
    <w:rsid w:val="000A10CD"/>
    <w:rsid w:val="000A34B7"/>
    <w:rsid w:val="000A76B8"/>
    <w:rsid w:val="000B032E"/>
    <w:rsid w:val="000B736E"/>
    <w:rsid w:val="000D0707"/>
    <w:rsid w:val="000D2E55"/>
    <w:rsid w:val="000E3C66"/>
    <w:rsid w:val="000F7D22"/>
    <w:rsid w:val="0010091E"/>
    <w:rsid w:val="00102D52"/>
    <w:rsid w:val="00103855"/>
    <w:rsid w:val="00105072"/>
    <w:rsid w:val="0010712A"/>
    <w:rsid w:val="00107749"/>
    <w:rsid w:val="001128C4"/>
    <w:rsid w:val="00114FBD"/>
    <w:rsid w:val="00115570"/>
    <w:rsid w:val="0012157D"/>
    <w:rsid w:val="00124555"/>
    <w:rsid w:val="00124FFB"/>
    <w:rsid w:val="00125E9E"/>
    <w:rsid w:val="00142796"/>
    <w:rsid w:val="0014761B"/>
    <w:rsid w:val="001522FF"/>
    <w:rsid w:val="00155A49"/>
    <w:rsid w:val="001672EC"/>
    <w:rsid w:val="001678BF"/>
    <w:rsid w:val="00171CEE"/>
    <w:rsid w:val="001755B1"/>
    <w:rsid w:val="00184C3D"/>
    <w:rsid w:val="001851C2"/>
    <w:rsid w:val="001857A0"/>
    <w:rsid w:val="0018606A"/>
    <w:rsid w:val="00187166"/>
    <w:rsid w:val="0018731F"/>
    <w:rsid w:val="001911DC"/>
    <w:rsid w:val="001926BD"/>
    <w:rsid w:val="001A1D72"/>
    <w:rsid w:val="001A2E28"/>
    <w:rsid w:val="001A4036"/>
    <w:rsid w:val="001B0B49"/>
    <w:rsid w:val="001B385F"/>
    <w:rsid w:val="001B4E3E"/>
    <w:rsid w:val="001B5705"/>
    <w:rsid w:val="001B586E"/>
    <w:rsid w:val="001B5EDA"/>
    <w:rsid w:val="001C0AFE"/>
    <w:rsid w:val="001C1656"/>
    <w:rsid w:val="001C6A53"/>
    <w:rsid w:val="001D1525"/>
    <w:rsid w:val="001D5895"/>
    <w:rsid w:val="001D6AB5"/>
    <w:rsid w:val="001D73AD"/>
    <w:rsid w:val="001E4FBF"/>
    <w:rsid w:val="001E6E51"/>
    <w:rsid w:val="001F04C8"/>
    <w:rsid w:val="001F1F18"/>
    <w:rsid w:val="001F4BB5"/>
    <w:rsid w:val="001F4E6D"/>
    <w:rsid w:val="001F5DCC"/>
    <w:rsid w:val="001F5F67"/>
    <w:rsid w:val="002020C7"/>
    <w:rsid w:val="002065A5"/>
    <w:rsid w:val="00207C87"/>
    <w:rsid w:val="00213471"/>
    <w:rsid w:val="002241C4"/>
    <w:rsid w:val="00227599"/>
    <w:rsid w:val="0025030A"/>
    <w:rsid w:val="00255CBF"/>
    <w:rsid w:val="00257CBE"/>
    <w:rsid w:val="00257ED2"/>
    <w:rsid w:val="0026071E"/>
    <w:rsid w:val="00263827"/>
    <w:rsid w:val="00266F78"/>
    <w:rsid w:val="00267E2E"/>
    <w:rsid w:val="002722FC"/>
    <w:rsid w:val="0027724F"/>
    <w:rsid w:val="00283148"/>
    <w:rsid w:val="00283297"/>
    <w:rsid w:val="00286F2E"/>
    <w:rsid w:val="00291237"/>
    <w:rsid w:val="00291E0C"/>
    <w:rsid w:val="0029574D"/>
    <w:rsid w:val="002A0EF9"/>
    <w:rsid w:val="002A44FA"/>
    <w:rsid w:val="002A4B2F"/>
    <w:rsid w:val="002A7DD0"/>
    <w:rsid w:val="002B1E4B"/>
    <w:rsid w:val="002C4E7D"/>
    <w:rsid w:val="002D00F8"/>
    <w:rsid w:val="002D36B6"/>
    <w:rsid w:val="002D6A85"/>
    <w:rsid w:val="002E138E"/>
    <w:rsid w:val="002E32E9"/>
    <w:rsid w:val="002F1C00"/>
    <w:rsid w:val="002F26F4"/>
    <w:rsid w:val="002F709C"/>
    <w:rsid w:val="003070BC"/>
    <w:rsid w:val="0031248C"/>
    <w:rsid w:val="00320382"/>
    <w:rsid w:val="003266B6"/>
    <w:rsid w:val="00327166"/>
    <w:rsid w:val="003321E4"/>
    <w:rsid w:val="003334D4"/>
    <w:rsid w:val="003452F8"/>
    <w:rsid w:val="00347AC8"/>
    <w:rsid w:val="00353AF8"/>
    <w:rsid w:val="0036215D"/>
    <w:rsid w:val="00363246"/>
    <w:rsid w:val="0036705A"/>
    <w:rsid w:val="00374499"/>
    <w:rsid w:val="0037785D"/>
    <w:rsid w:val="003836AE"/>
    <w:rsid w:val="00384CFE"/>
    <w:rsid w:val="00393F48"/>
    <w:rsid w:val="0039645F"/>
    <w:rsid w:val="003A1DA0"/>
    <w:rsid w:val="003A6959"/>
    <w:rsid w:val="003B240B"/>
    <w:rsid w:val="003E30BF"/>
    <w:rsid w:val="003E36C7"/>
    <w:rsid w:val="003E6047"/>
    <w:rsid w:val="003F0C5F"/>
    <w:rsid w:val="003F1F87"/>
    <w:rsid w:val="003F38AD"/>
    <w:rsid w:val="00411D2C"/>
    <w:rsid w:val="004136E9"/>
    <w:rsid w:val="0042141F"/>
    <w:rsid w:val="00421441"/>
    <w:rsid w:val="00427CE4"/>
    <w:rsid w:val="00431C5C"/>
    <w:rsid w:val="00436236"/>
    <w:rsid w:val="00436428"/>
    <w:rsid w:val="00436DAA"/>
    <w:rsid w:val="004451AE"/>
    <w:rsid w:val="004521C9"/>
    <w:rsid w:val="00452285"/>
    <w:rsid w:val="00465479"/>
    <w:rsid w:val="00473309"/>
    <w:rsid w:val="004752FB"/>
    <w:rsid w:val="00475654"/>
    <w:rsid w:val="0048036D"/>
    <w:rsid w:val="00480701"/>
    <w:rsid w:val="00484AE1"/>
    <w:rsid w:val="0048505E"/>
    <w:rsid w:val="004871A4"/>
    <w:rsid w:val="00490308"/>
    <w:rsid w:val="004A2154"/>
    <w:rsid w:val="004A4D22"/>
    <w:rsid w:val="004A4DBA"/>
    <w:rsid w:val="004B5484"/>
    <w:rsid w:val="004B6D11"/>
    <w:rsid w:val="004C5A96"/>
    <w:rsid w:val="004C74AB"/>
    <w:rsid w:val="004D11BF"/>
    <w:rsid w:val="004D1278"/>
    <w:rsid w:val="004E442E"/>
    <w:rsid w:val="00500F38"/>
    <w:rsid w:val="00503A5E"/>
    <w:rsid w:val="00505F8E"/>
    <w:rsid w:val="005063CC"/>
    <w:rsid w:val="0051069B"/>
    <w:rsid w:val="0051171C"/>
    <w:rsid w:val="0051221F"/>
    <w:rsid w:val="0052199A"/>
    <w:rsid w:val="00526E8F"/>
    <w:rsid w:val="00530392"/>
    <w:rsid w:val="005405B9"/>
    <w:rsid w:val="00542BCA"/>
    <w:rsid w:val="0054362C"/>
    <w:rsid w:val="005469FF"/>
    <w:rsid w:val="005536B7"/>
    <w:rsid w:val="00562696"/>
    <w:rsid w:val="005674D0"/>
    <w:rsid w:val="00570F9F"/>
    <w:rsid w:val="005815B5"/>
    <w:rsid w:val="005A02E2"/>
    <w:rsid w:val="005A7B28"/>
    <w:rsid w:val="005B1DA6"/>
    <w:rsid w:val="005B236E"/>
    <w:rsid w:val="005C073F"/>
    <w:rsid w:val="005C380F"/>
    <w:rsid w:val="005C5389"/>
    <w:rsid w:val="005D1874"/>
    <w:rsid w:val="005D5749"/>
    <w:rsid w:val="005E0CE4"/>
    <w:rsid w:val="005E506B"/>
    <w:rsid w:val="005E7AF4"/>
    <w:rsid w:val="005F0AAF"/>
    <w:rsid w:val="005F477B"/>
    <w:rsid w:val="00602AB8"/>
    <w:rsid w:val="0060745C"/>
    <w:rsid w:val="00616F24"/>
    <w:rsid w:val="00621003"/>
    <w:rsid w:val="00625589"/>
    <w:rsid w:val="00633222"/>
    <w:rsid w:val="006405CD"/>
    <w:rsid w:val="0064270B"/>
    <w:rsid w:val="0064361B"/>
    <w:rsid w:val="0064388A"/>
    <w:rsid w:val="00646B74"/>
    <w:rsid w:val="00651D1B"/>
    <w:rsid w:val="0065550F"/>
    <w:rsid w:val="00662545"/>
    <w:rsid w:val="006627A4"/>
    <w:rsid w:val="006657E6"/>
    <w:rsid w:val="006660D2"/>
    <w:rsid w:val="00674531"/>
    <w:rsid w:val="00674936"/>
    <w:rsid w:val="00675C79"/>
    <w:rsid w:val="006777BB"/>
    <w:rsid w:val="00681271"/>
    <w:rsid w:val="00682F9D"/>
    <w:rsid w:val="00691255"/>
    <w:rsid w:val="00693D25"/>
    <w:rsid w:val="00697D49"/>
    <w:rsid w:val="006A1613"/>
    <w:rsid w:val="006A227E"/>
    <w:rsid w:val="006A7201"/>
    <w:rsid w:val="006B22AC"/>
    <w:rsid w:val="006B5D4D"/>
    <w:rsid w:val="006C3728"/>
    <w:rsid w:val="006C3755"/>
    <w:rsid w:val="006C3A76"/>
    <w:rsid w:val="006C675C"/>
    <w:rsid w:val="006D19D1"/>
    <w:rsid w:val="006E5C89"/>
    <w:rsid w:val="006E6593"/>
    <w:rsid w:val="006F15B0"/>
    <w:rsid w:val="006F1658"/>
    <w:rsid w:val="006F1E3A"/>
    <w:rsid w:val="006F77A0"/>
    <w:rsid w:val="007001B6"/>
    <w:rsid w:val="00700906"/>
    <w:rsid w:val="0070210D"/>
    <w:rsid w:val="007076BE"/>
    <w:rsid w:val="007127C5"/>
    <w:rsid w:val="007217A6"/>
    <w:rsid w:val="00721EA5"/>
    <w:rsid w:val="007257CB"/>
    <w:rsid w:val="00727847"/>
    <w:rsid w:val="0073138E"/>
    <w:rsid w:val="00736D35"/>
    <w:rsid w:val="00740D00"/>
    <w:rsid w:val="00752047"/>
    <w:rsid w:val="007528D7"/>
    <w:rsid w:val="007548FF"/>
    <w:rsid w:val="007576F4"/>
    <w:rsid w:val="007621D4"/>
    <w:rsid w:val="00763792"/>
    <w:rsid w:val="00763A07"/>
    <w:rsid w:val="00764995"/>
    <w:rsid w:val="00765F20"/>
    <w:rsid w:val="00770698"/>
    <w:rsid w:val="00770937"/>
    <w:rsid w:val="00773D63"/>
    <w:rsid w:val="00791517"/>
    <w:rsid w:val="00796633"/>
    <w:rsid w:val="00797961"/>
    <w:rsid w:val="007A03E2"/>
    <w:rsid w:val="007A0D96"/>
    <w:rsid w:val="007A3692"/>
    <w:rsid w:val="007B0A7B"/>
    <w:rsid w:val="007B3F02"/>
    <w:rsid w:val="007C41DA"/>
    <w:rsid w:val="007C6CA2"/>
    <w:rsid w:val="007D1E0D"/>
    <w:rsid w:val="007D2C3C"/>
    <w:rsid w:val="007D47CC"/>
    <w:rsid w:val="007E07F9"/>
    <w:rsid w:val="007E2505"/>
    <w:rsid w:val="007E4E84"/>
    <w:rsid w:val="007F080A"/>
    <w:rsid w:val="007F1749"/>
    <w:rsid w:val="007F52C7"/>
    <w:rsid w:val="007F6519"/>
    <w:rsid w:val="007F6E9F"/>
    <w:rsid w:val="00800528"/>
    <w:rsid w:val="00802211"/>
    <w:rsid w:val="00806802"/>
    <w:rsid w:val="00813703"/>
    <w:rsid w:val="0082477B"/>
    <w:rsid w:val="0083301A"/>
    <w:rsid w:val="0083317E"/>
    <w:rsid w:val="00840CDC"/>
    <w:rsid w:val="00841A2A"/>
    <w:rsid w:val="00842E8F"/>
    <w:rsid w:val="008446B4"/>
    <w:rsid w:val="00845455"/>
    <w:rsid w:val="00887C9E"/>
    <w:rsid w:val="008955BF"/>
    <w:rsid w:val="00896A9E"/>
    <w:rsid w:val="0089776C"/>
    <w:rsid w:val="00897C78"/>
    <w:rsid w:val="008C435B"/>
    <w:rsid w:val="008D25F9"/>
    <w:rsid w:val="008D59B0"/>
    <w:rsid w:val="008E573B"/>
    <w:rsid w:val="008F3CB4"/>
    <w:rsid w:val="008F55A2"/>
    <w:rsid w:val="0090109E"/>
    <w:rsid w:val="00910452"/>
    <w:rsid w:val="00910A64"/>
    <w:rsid w:val="00917143"/>
    <w:rsid w:val="009355CA"/>
    <w:rsid w:val="0094349A"/>
    <w:rsid w:val="00954280"/>
    <w:rsid w:val="00954AB3"/>
    <w:rsid w:val="0096109F"/>
    <w:rsid w:val="00961FBF"/>
    <w:rsid w:val="00962E5A"/>
    <w:rsid w:val="0096454D"/>
    <w:rsid w:val="009653CC"/>
    <w:rsid w:val="00965E3C"/>
    <w:rsid w:val="00966D65"/>
    <w:rsid w:val="00967139"/>
    <w:rsid w:val="00970756"/>
    <w:rsid w:val="0097334C"/>
    <w:rsid w:val="0098103B"/>
    <w:rsid w:val="00985F02"/>
    <w:rsid w:val="00987A05"/>
    <w:rsid w:val="00991214"/>
    <w:rsid w:val="009A307D"/>
    <w:rsid w:val="009A39FB"/>
    <w:rsid w:val="009A7424"/>
    <w:rsid w:val="009C4F05"/>
    <w:rsid w:val="009C599E"/>
    <w:rsid w:val="009D2FA8"/>
    <w:rsid w:val="009E07E9"/>
    <w:rsid w:val="009F7E93"/>
    <w:rsid w:val="00A120F6"/>
    <w:rsid w:val="00A22467"/>
    <w:rsid w:val="00A245F0"/>
    <w:rsid w:val="00A26265"/>
    <w:rsid w:val="00A26695"/>
    <w:rsid w:val="00A26B6A"/>
    <w:rsid w:val="00A30CFB"/>
    <w:rsid w:val="00A364BB"/>
    <w:rsid w:val="00A43957"/>
    <w:rsid w:val="00A517F5"/>
    <w:rsid w:val="00A51A03"/>
    <w:rsid w:val="00A5436A"/>
    <w:rsid w:val="00A543AE"/>
    <w:rsid w:val="00A73295"/>
    <w:rsid w:val="00A74AF2"/>
    <w:rsid w:val="00A77467"/>
    <w:rsid w:val="00A80DA1"/>
    <w:rsid w:val="00A8467C"/>
    <w:rsid w:val="00A85A99"/>
    <w:rsid w:val="00A8675A"/>
    <w:rsid w:val="00A86D27"/>
    <w:rsid w:val="00A93801"/>
    <w:rsid w:val="00AA09EE"/>
    <w:rsid w:val="00AA2FE7"/>
    <w:rsid w:val="00AA3A23"/>
    <w:rsid w:val="00AB12F4"/>
    <w:rsid w:val="00AB1495"/>
    <w:rsid w:val="00AB1B8B"/>
    <w:rsid w:val="00AB2E69"/>
    <w:rsid w:val="00AC66CA"/>
    <w:rsid w:val="00AF0B05"/>
    <w:rsid w:val="00AF22E3"/>
    <w:rsid w:val="00AF4ECA"/>
    <w:rsid w:val="00AF502A"/>
    <w:rsid w:val="00AF65BA"/>
    <w:rsid w:val="00B079BF"/>
    <w:rsid w:val="00B07D5F"/>
    <w:rsid w:val="00B07FA5"/>
    <w:rsid w:val="00B1324A"/>
    <w:rsid w:val="00B14A71"/>
    <w:rsid w:val="00B23572"/>
    <w:rsid w:val="00B41CDC"/>
    <w:rsid w:val="00B51202"/>
    <w:rsid w:val="00B52BC3"/>
    <w:rsid w:val="00B55B93"/>
    <w:rsid w:val="00B60F25"/>
    <w:rsid w:val="00B62D7E"/>
    <w:rsid w:val="00B63E67"/>
    <w:rsid w:val="00B641C3"/>
    <w:rsid w:val="00B6546E"/>
    <w:rsid w:val="00B719D7"/>
    <w:rsid w:val="00B76ACA"/>
    <w:rsid w:val="00B879E8"/>
    <w:rsid w:val="00B9010F"/>
    <w:rsid w:val="00B914E0"/>
    <w:rsid w:val="00B91A4A"/>
    <w:rsid w:val="00B926DB"/>
    <w:rsid w:val="00B927AB"/>
    <w:rsid w:val="00BA221A"/>
    <w:rsid w:val="00BA2D99"/>
    <w:rsid w:val="00BA3A62"/>
    <w:rsid w:val="00BA4E81"/>
    <w:rsid w:val="00BA5342"/>
    <w:rsid w:val="00BA766D"/>
    <w:rsid w:val="00BD4601"/>
    <w:rsid w:val="00BD682F"/>
    <w:rsid w:val="00BE4177"/>
    <w:rsid w:val="00BE5C59"/>
    <w:rsid w:val="00BE5EE6"/>
    <w:rsid w:val="00BE6C8C"/>
    <w:rsid w:val="00C0248C"/>
    <w:rsid w:val="00C05D5F"/>
    <w:rsid w:val="00C07659"/>
    <w:rsid w:val="00C14120"/>
    <w:rsid w:val="00C14834"/>
    <w:rsid w:val="00C176F7"/>
    <w:rsid w:val="00C22BF4"/>
    <w:rsid w:val="00C249B6"/>
    <w:rsid w:val="00C404B6"/>
    <w:rsid w:val="00C45A7B"/>
    <w:rsid w:val="00C52413"/>
    <w:rsid w:val="00C52502"/>
    <w:rsid w:val="00C55C7B"/>
    <w:rsid w:val="00C6660D"/>
    <w:rsid w:val="00C728EB"/>
    <w:rsid w:val="00C75961"/>
    <w:rsid w:val="00C81EA0"/>
    <w:rsid w:val="00C85E98"/>
    <w:rsid w:val="00C90BA6"/>
    <w:rsid w:val="00C94570"/>
    <w:rsid w:val="00CA5757"/>
    <w:rsid w:val="00CA5A1D"/>
    <w:rsid w:val="00CB164D"/>
    <w:rsid w:val="00CB1AC3"/>
    <w:rsid w:val="00CB3113"/>
    <w:rsid w:val="00CB42A1"/>
    <w:rsid w:val="00CB47CF"/>
    <w:rsid w:val="00CB4C3F"/>
    <w:rsid w:val="00CB7DA9"/>
    <w:rsid w:val="00CC1207"/>
    <w:rsid w:val="00CC7222"/>
    <w:rsid w:val="00CD429D"/>
    <w:rsid w:val="00CD653B"/>
    <w:rsid w:val="00CE13F8"/>
    <w:rsid w:val="00CE481B"/>
    <w:rsid w:val="00CF26F4"/>
    <w:rsid w:val="00D05403"/>
    <w:rsid w:val="00D0712D"/>
    <w:rsid w:val="00D07905"/>
    <w:rsid w:val="00D1091C"/>
    <w:rsid w:val="00D27128"/>
    <w:rsid w:val="00D36110"/>
    <w:rsid w:val="00D372BE"/>
    <w:rsid w:val="00D372FD"/>
    <w:rsid w:val="00D44862"/>
    <w:rsid w:val="00D47E13"/>
    <w:rsid w:val="00D51BD3"/>
    <w:rsid w:val="00D90755"/>
    <w:rsid w:val="00D9167B"/>
    <w:rsid w:val="00D952B5"/>
    <w:rsid w:val="00DB7960"/>
    <w:rsid w:val="00DC5C4C"/>
    <w:rsid w:val="00DD1AE9"/>
    <w:rsid w:val="00DD4640"/>
    <w:rsid w:val="00DE0C31"/>
    <w:rsid w:val="00DE680A"/>
    <w:rsid w:val="00DE6BCA"/>
    <w:rsid w:val="00DF6D2C"/>
    <w:rsid w:val="00E017DE"/>
    <w:rsid w:val="00E04794"/>
    <w:rsid w:val="00E102EE"/>
    <w:rsid w:val="00E123BF"/>
    <w:rsid w:val="00E15860"/>
    <w:rsid w:val="00E15D1B"/>
    <w:rsid w:val="00E16C31"/>
    <w:rsid w:val="00E217D2"/>
    <w:rsid w:val="00E26089"/>
    <w:rsid w:val="00E31C02"/>
    <w:rsid w:val="00E31D04"/>
    <w:rsid w:val="00E32243"/>
    <w:rsid w:val="00E33A08"/>
    <w:rsid w:val="00E3491D"/>
    <w:rsid w:val="00E3501C"/>
    <w:rsid w:val="00E379B8"/>
    <w:rsid w:val="00E4359B"/>
    <w:rsid w:val="00E43D30"/>
    <w:rsid w:val="00E52C48"/>
    <w:rsid w:val="00E57963"/>
    <w:rsid w:val="00E6019A"/>
    <w:rsid w:val="00E6627D"/>
    <w:rsid w:val="00E74A13"/>
    <w:rsid w:val="00E75262"/>
    <w:rsid w:val="00E76309"/>
    <w:rsid w:val="00E81631"/>
    <w:rsid w:val="00E8559D"/>
    <w:rsid w:val="00E93EAE"/>
    <w:rsid w:val="00E94CF3"/>
    <w:rsid w:val="00EA702B"/>
    <w:rsid w:val="00EB359C"/>
    <w:rsid w:val="00EB7375"/>
    <w:rsid w:val="00EC22C6"/>
    <w:rsid w:val="00EC4741"/>
    <w:rsid w:val="00EC4CDE"/>
    <w:rsid w:val="00EC539F"/>
    <w:rsid w:val="00ED5FBD"/>
    <w:rsid w:val="00ED6213"/>
    <w:rsid w:val="00ED76A7"/>
    <w:rsid w:val="00ED7D00"/>
    <w:rsid w:val="00EE1646"/>
    <w:rsid w:val="00F04A52"/>
    <w:rsid w:val="00F10A47"/>
    <w:rsid w:val="00F121C6"/>
    <w:rsid w:val="00F13BCB"/>
    <w:rsid w:val="00F155FC"/>
    <w:rsid w:val="00F17E92"/>
    <w:rsid w:val="00F21542"/>
    <w:rsid w:val="00F23B07"/>
    <w:rsid w:val="00F36945"/>
    <w:rsid w:val="00F379E3"/>
    <w:rsid w:val="00F435FF"/>
    <w:rsid w:val="00F460AB"/>
    <w:rsid w:val="00F52690"/>
    <w:rsid w:val="00F56660"/>
    <w:rsid w:val="00F56947"/>
    <w:rsid w:val="00F62521"/>
    <w:rsid w:val="00F67A64"/>
    <w:rsid w:val="00F70004"/>
    <w:rsid w:val="00F73753"/>
    <w:rsid w:val="00F8482E"/>
    <w:rsid w:val="00F87B04"/>
    <w:rsid w:val="00F948F0"/>
    <w:rsid w:val="00FA225E"/>
    <w:rsid w:val="00FA3E56"/>
    <w:rsid w:val="00FA5646"/>
    <w:rsid w:val="00FB0461"/>
    <w:rsid w:val="00FB2995"/>
    <w:rsid w:val="00FB3E86"/>
    <w:rsid w:val="00FB485B"/>
    <w:rsid w:val="00FB748A"/>
    <w:rsid w:val="00FC462B"/>
    <w:rsid w:val="00FC5604"/>
    <w:rsid w:val="00FC6DF6"/>
    <w:rsid w:val="00FC6F7C"/>
    <w:rsid w:val="00FE01E2"/>
    <w:rsid w:val="00FF62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027251AE-20AC-43F4-B2DC-FBB754DDD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73AD"/>
    <w:rPr>
      <w:rFonts w:ascii="Calibri" w:eastAsia="Calibri" w:hAnsi="Calibri" w:cs="Arial"/>
    </w:rPr>
  </w:style>
  <w:style w:type="paragraph" w:styleId="Heading3">
    <w:name w:val="heading 3"/>
    <w:basedOn w:val="Normal"/>
    <w:link w:val="Heading3Char"/>
    <w:uiPriority w:val="9"/>
    <w:qFormat/>
    <w:rsid w:val="00F7375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1D73AD"/>
  </w:style>
  <w:style w:type="paragraph" w:styleId="BalloonText">
    <w:name w:val="Balloon Text"/>
    <w:basedOn w:val="Normal"/>
    <w:link w:val="BalloonTextChar"/>
    <w:uiPriority w:val="99"/>
    <w:semiHidden/>
    <w:unhideWhenUsed/>
    <w:rsid w:val="001D73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73AD"/>
    <w:rPr>
      <w:rFonts w:ascii="Tahoma" w:eastAsia="Calibri" w:hAnsi="Tahoma" w:cs="Tahoma"/>
      <w:sz w:val="16"/>
      <w:szCs w:val="16"/>
    </w:rPr>
  </w:style>
  <w:style w:type="character" w:customStyle="1" w:styleId="queryoperator">
    <w:name w:val="queryoperator"/>
    <w:basedOn w:val="DefaultParagraphFont"/>
    <w:rsid w:val="001D73AD"/>
  </w:style>
  <w:style w:type="character" w:styleId="Emphasis">
    <w:name w:val="Emphasis"/>
    <w:basedOn w:val="DefaultParagraphFont"/>
    <w:uiPriority w:val="20"/>
    <w:qFormat/>
    <w:rsid w:val="001D73AD"/>
    <w:rPr>
      <w:i/>
      <w:iCs/>
    </w:rPr>
  </w:style>
  <w:style w:type="character" w:styleId="Hyperlink">
    <w:name w:val="Hyperlink"/>
    <w:basedOn w:val="DefaultParagraphFont"/>
    <w:uiPriority w:val="99"/>
    <w:semiHidden/>
    <w:unhideWhenUsed/>
    <w:rsid w:val="001D73AD"/>
    <w:rPr>
      <w:color w:val="0000FF"/>
      <w:u w:val="single"/>
    </w:rPr>
  </w:style>
  <w:style w:type="character" w:customStyle="1" w:styleId="iconsbasesprite">
    <w:name w:val="icons_base_sprite"/>
    <w:basedOn w:val="DefaultParagraphFont"/>
    <w:rsid w:val="001D73AD"/>
  </w:style>
  <w:style w:type="character" w:customStyle="1" w:styleId="term">
    <w:name w:val="term"/>
    <w:basedOn w:val="DefaultParagraphFont"/>
    <w:rsid w:val="001D73AD"/>
  </w:style>
  <w:style w:type="table" w:styleId="TableGrid">
    <w:name w:val="Table Grid"/>
    <w:basedOn w:val="TableNormal"/>
    <w:uiPriority w:val="59"/>
    <w:rsid w:val="001D73A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1D73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73AD"/>
    <w:rPr>
      <w:rFonts w:ascii="Calibri" w:eastAsia="Calibri" w:hAnsi="Calibri" w:cs="Arial"/>
    </w:rPr>
  </w:style>
  <w:style w:type="paragraph" w:styleId="Footer">
    <w:name w:val="footer"/>
    <w:basedOn w:val="Normal"/>
    <w:link w:val="FooterChar"/>
    <w:uiPriority w:val="99"/>
    <w:unhideWhenUsed/>
    <w:rsid w:val="001D73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73AD"/>
    <w:rPr>
      <w:rFonts w:ascii="Calibri" w:eastAsia="Calibri" w:hAnsi="Calibri" w:cs="Arial"/>
    </w:rPr>
  </w:style>
  <w:style w:type="paragraph" w:styleId="ListParagraph">
    <w:name w:val="List Paragraph"/>
    <w:basedOn w:val="Normal"/>
    <w:uiPriority w:val="34"/>
    <w:qFormat/>
    <w:rsid w:val="00FF6285"/>
    <w:pPr>
      <w:spacing w:after="160" w:line="259" w:lineRule="auto"/>
      <w:ind w:left="720"/>
      <w:contextualSpacing/>
    </w:pPr>
    <w:rPr>
      <w:rFonts w:asciiTheme="minorHAnsi" w:eastAsiaTheme="minorHAnsi" w:hAnsiTheme="minorHAnsi" w:cstheme="minorBidi"/>
    </w:rPr>
  </w:style>
  <w:style w:type="character" w:customStyle="1" w:styleId="Heading3Char">
    <w:name w:val="Heading 3 Char"/>
    <w:basedOn w:val="DefaultParagraphFont"/>
    <w:link w:val="Heading3"/>
    <w:uiPriority w:val="9"/>
    <w:rsid w:val="00F73753"/>
    <w:rPr>
      <w:rFonts w:ascii="Times New Roman" w:eastAsia="Times New Roman" w:hAnsi="Times New Roman" w:cs="Times New Roman"/>
      <w:b/>
      <w:bCs/>
      <w:sz w:val="27"/>
      <w:szCs w:val="27"/>
    </w:rPr>
  </w:style>
  <w:style w:type="paragraph" w:customStyle="1" w:styleId="CM2">
    <w:name w:val="CM2"/>
    <w:basedOn w:val="Normal"/>
    <w:next w:val="Normal"/>
    <w:rsid w:val="00347AC8"/>
    <w:pPr>
      <w:widowControl w:val="0"/>
      <w:autoSpaceDE w:val="0"/>
      <w:autoSpaceDN w:val="0"/>
      <w:adjustRightInd w:val="0"/>
      <w:spacing w:after="373" w:line="240" w:lineRule="auto"/>
    </w:pPr>
    <w:rPr>
      <w:rFonts w:eastAsia="Times New Roman" w:cs="Times New Roman"/>
      <w:sz w:val="24"/>
      <w:szCs w:val="24"/>
      <w:lang w:val="en-CA" w:eastAsia="en-CA"/>
    </w:rPr>
  </w:style>
  <w:style w:type="paragraph" w:customStyle="1" w:styleId="Default">
    <w:name w:val="Default"/>
    <w:rsid w:val="005A02E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1028</Words>
  <Characters>586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iz</dc:creator>
  <cp:lastModifiedBy>Administrator</cp:lastModifiedBy>
  <cp:revision>10</cp:revision>
  <dcterms:created xsi:type="dcterms:W3CDTF">2021-09-09T06:56:00Z</dcterms:created>
  <dcterms:modified xsi:type="dcterms:W3CDTF">2022-07-19T07:08:00Z</dcterms:modified>
</cp:coreProperties>
</file>